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A9439" w14:textId="77777777" w:rsidR="004535FA" w:rsidRPr="00116CCF" w:rsidRDefault="004535FA" w:rsidP="004535FA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>Table</w:t>
      </w:r>
      <w:proofErr w:type="spellEnd"/>
      <w:r w:rsidRPr="00116CC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Number of patients for each experiment</w:t>
      </w:r>
    </w:p>
    <w:tbl>
      <w:tblPr>
        <w:tblStyle w:val="TableGrid"/>
        <w:tblpPr w:leftFromText="180" w:rightFromText="180" w:vertAnchor="text" w:horzAnchor="margin" w:tblpY="126"/>
        <w:tblW w:w="0" w:type="auto"/>
        <w:tblLook w:val="04A0" w:firstRow="1" w:lastRow="0" w:firstColumn="1" w:lastColumn="0" w:noHBand="0" w:noVBand="1"/>
      </w:tblPr>
      <w:tblGrid>
        <w:gridCol w:w="3505"/>
        <w:gridCol w:w="1800"/>
        <w:gridCol w:w="1620"/>
        <w:gridCol w:w="1260"/>
      </w:tblGrid>
      <w:tr w:rsidR="004535FA" w:rsidRPr="00A04B1A" w14:paraId="7338326C" w14:textId="77777777" w:rsidTr="008612AA">
        <w:tc>
          <w:tcPr>
            <w:tcW w:w="3505" w:type="dxa"/>
            <w:vMerge w:val="restart"/>
          </w:tcPr>
          <w:p w14:paraId="1475155E" w14:textId="77777777" w:rsidR="004535FA" w:rsidRDefault="004535FA" w:rsidP="008612AA">
            <w:pPr>
              <w:pStyle w:val="NoSpacing"/>
              <w:rPr>
                <w:rFonts w:ascii="Arial" w:hAnsi="Arial" w:cs="Arial"/>
              </w:rPr>
            </w:pPr>
          </w:p>
          <w:p w14:paraId="6AC175A3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80" w:type="dxa"/>
            <w:gridSpan w:val="3"/>
          </w:tcPr>
          <w:p w14:paraId="1ACADACA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Number of Patients</w:t>
            </w:r>
          </w:p>
        </w:tc>
      </w:tr>
      <w:tr w:rsidR="004535FA" w:rsidRPr="00A04B1A" w14:paraId="5901E86E" w14:textId="77777777" w:rsidTr="008612AA">
        <w:tc>
          <w:tcPr>
            <w:tcW w:w="3505" w:type="dxa"/>
            <w:vMerge/>
          </w:tcPr>
          <w:p w14:paraId="4DF35E88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0C7E66A5" w14:textId="77777777" w:rsidR="004535FA" w:rsidRPr="00333D1E" w:rsidRDefault="004535FA" w:rsidP="008612A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1620" w:type="dxa"/>
          </w:tcPr>
          <w:p w14:paraId="6834763F" w14:textId="77777777" w:rsidR="004535FA" w:rsidRPr="00333D1E" w:rsidRDefault="004535FA" w:rsidP="008612A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1260" w:type="dxa"/>
          </w:tcPr>
          <w:p w14:paraId="3FA93277" w14:textId="77777777" w:rsidR="004535FA" w:rsidRPr="00333D1E" w:rsidRDefault="004535FA" w:rsidP="008612A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4535FA" w:rsidRPr="00A04B1A" w14:paraId="359AB67D" w14:textId="77777777" w:rsidTr="008612AA">
        <w:tc>
          <w:tcPr>
            <w:tcW w:w="3505" w:type="dxa"/>
          </w:tcPr>
          <w:p w14:paraId="393E9EB3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ScRNA</w:t>
            </w:r>
          </w:p>
        </w:tc>
        <w:tc>
          <w:tcPr>
            <w:tcW w:w="1800" w:type="dxa"/>
          </w:tcPr>
          <w:p w14:paraId="325B1198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</w:tcPr>
          <w:p w14:paraId="6ABEC284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</w:tcPr>
          <w:p w14:paraId="33393B0A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4</w:t>
            </w:r>
          </w:p>
        </w:tc>
      </w:tr>
      <w:tr w:rsidR="004535FA" w:rsidRPr="00A04B1A" w14:paraId="443FAF7A" w14:textId="77777777" w:rsidTr="008612AA">
        <w:tc>
          <w:tcPr>
            <w:tcW w:w="3505" w:type="dxa"/>
          </w:tcPr>
          <w:p w14:paraId="0B57BAAC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CPT vs Ficoll</w:t>
            </w:r>
          </w:p>
        </w:tc>
        <w:tc>
          <w:tcPr>
            <w:tcW w:w="1800" w:type="dxa"/>
          </w:tcPr>
          <w:p w14:paraId="3FA1031E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1</w:t>
            </w:r>
          </w:p>
        </w:tc>
        <w:tc>
          <w:tcPr>
            <w:tcW w:w="1620" w:type="dxa"/>
          </w:tcPr>
          <w:p w14:paraId="1F017D4D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</w:tcPr>
          <w:p w14:paraId="1730BFED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4</w:t>
            </w:r>
          </w:p>
        </w:tc>
      </w:tr>
      <w:tr w:rsidR="004535FA" w:rsidRPr="00A04B1A" w14:paraId="0C1EEDFF" w14:textId="77777777" w:rsidTr="008612AA">
        <w:tc>
          <w:tcPr>
            <w:tcW w:w="3505" w:type="dxa"/>
          </w:tcPr>
          <w:p w14:paraId="5A3BC6FE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Fresh vs Frozen</w:t>
            </w:r>
          </w:p>
        </w:tc>
        <w:tc>
          <w:tcPr>
            <w:tcW w:w="1800" w:type="dxa"/>
          </w:tcPr>
          <w:p w14:paraId="424DD8C9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6</w:t>
            </w:r>
          </w:p>
        </w:tc>
        <w:tc>
          <w:tcPr>
            <w:tcW w:w="1620" w:type="dxa"/>
          </w:tcPr>
          <w:p w14:paraId="3F82810B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</w:tcPr>
          <w:p w14:paraId="0C9D5DAA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0</w:t>
            </w:r>
          </w:p>
        </w:tc>
      </w:tr>
      <w:tr w:rsidR="004535FA" w:rsidRPr="00A04B1A" w14:paraId="4FB13AD8" w14:textId="77777777" w:rsidTr="008612AA">
        <w:tc>
          <w:tcPr>
            <w:tcW w:w="3505" w:type="dxa"/>
          </w:tcPr>
          <w:p w14:paraId="199CFBB2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Discovery Cohort</w:t>
            </w:r>
          </w:p>
        </w:tc>
        <w:tc>
          <w:tcPr>
            <w:tcW w:w="1800" w:type="dxa"/>
          </w:tcPr>
          <w:p w14:paraId="3670AE03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2</w:t>
            </w:r>
          </w:p>
        </w:tc>
        <w:tc>
          <w:tcPr>
            <w:tcW w:w="1620" w:type="dxa"/>
          </w:tcPr>
          <w:p w14:paraId="1BD07478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6</w:t>
            </w:r>
          </w:p>
        </w:tc>
        <w:tc>
          <w:tcPr>
            <w:tcW w:w="1260" w:type="dxa"/>
          </w:tcPr>
          <w:p w14:paraId="2710EF18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2</w:t>
            </w:r>
          </w:p>
        </w:tc>
      </w:tr>
      <w:tr w:rsidR="004535FA" w:rsidRPr="00A04B1A" w14:paraId="78A0FEC4" w14:textId="77777777" w:rsidTr="008612AA">
        <w:tc>
          <w:tcPr>
            <w:tcW w:w="3505" w:type="dxa"/>
          </w:tcPr>
          <w:p w14:paraId="5D2B431D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Validation Cohort (Intact)</w:t>
            </w:r>
          </w:p>
        </w:tc>
        <w:tc>
          <w:tcPr>
            <w:tcW w:w="1800" w:type="dxa"/>
          </w:tcPr>
          <w:p w14:paraId="5FBA96C9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</w:tcPr>
          <w:p w14:paraId="14378267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</w:tcPr>
          <w:p w14:paraId="309253AE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0</w:t>
            </w:r>
          </w:p>
        </w:tc>
      </w:tr>
      <w:tr w:rsidR="004535FA" w:rsidRPr="00A04B1A" w14:paraId="78317804" w14:textId="77777777" w:rsidTr="008612AA">
        <w:tc>
          <w:tcPr>
            <w:tcW w:w="3505" w:type="dxa"/>
          </w:tcPr>
          <w:p w14:paraId="535AAD1F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Validation Cohort (Protocol 1)</w:t>
            </w:r>
          </w:p>
        </w:tc>
        <w:tc>
          <w:tcPr>
            <w:tcW w:w="1800" w:type="dxa"/>
          </w:tcPr>
          <w:p w14:paraId="58B06B48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</w:tcPr>
          <w:p w14:paraId="03108E04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</w:tcPr>
          <w:p w14:paraId="2D24CF4D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0</w:t>
            </w:r>
          </w:p>
        </w:tc>
      </w:tr>
      <w:tr w:rsidR="004535FA" w:rsidRPr="00A04B1A" w14:paraId="1CB2CFC9" w14:textId="77777777" w:rsidTr="008612AA">
        <w:tc>
          <w:tcPr>
            <w:tcW w:w="3505" w:type="dxa"/>
          </w:tcPr>
          <w:p w14:paraId="1CD62765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Telomere Length</w:t>
            </w:r>
          </w:p>
        </w:tc>
        <w:tc>
          <w:tcPr>
            <w:tcW w:w="1800" w:type="dxa"/>
          </w:tcPr>
          <w:p w14:paraId="5EB1FD92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3</w:t>
            </w:r>
          </w:p>
        </w:tc>
        <w:tc>
          <w:tcPr>
            <w:tcW w:w="1620" w:type="dxa"/>
          </w:tcPr>
          <w:p w14:paraId="6D59A680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8</w:t>
            </w:r>
          </w:p>
        </w:tc>
        <w:tc>
          <w:tcPr>
            <w:tcW w:w="1260" w:type="dxa"/>
          </w:tcPr>
          <w:p w14:paraId="23555BE3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72</w:t>
            </w:r>
          </w:p>
        </w:tc>
      </w:tr>
      <w:tr w:rsidR="004535FA" w:rsidRPr="00A04B1A" w14:paraId="00E7F515" w14:textId="77777777" w:rsidTr="008612AA">
        <w:tc>
          <w:tcPr>
            <w:tcW w:w="3505" w:type="dxa"/>
          </w:tcPr>
          <w:p w14:paraId="12DA0DF7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TCA Plasma</w:t>
            </w:r>
          </w:p>
        </w:tc>
        <w:tc>
          <w:tcPr>
            <w:tcW w:w="1800" w:type="dxa"/>
          </w:tcPr>
          <w:p w14:paraId="52567C32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27</w:t>
            </w:r>
          </w:p>
        </w:tc>
        <w:tc>
          <w:tcPr>
            <w:tcW w:w="1620" w:type="dxa"/>
          </w:tcPr>
          <w:p w14:paraId="5AE75E3B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8</w:t>
            </w:r>
          </w:p>
        </w:tc>
        <w:tc>
          <w:tcPr>
            <w:tcW w:w="1260" w:type="dxa"/>
          </w:tcPr>
          <w:p w14:paraId="7916F5FD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59</w:t>
            </w:r>
          </w:p>
        </w:tc>
      </w:tr>
      <w:tr w:rsidR="004535FA" w:rsidRPr="00A04B1A" w14:paraId="34A5F6AE" w14:textId="77777777" w:rsidTr="008612AA">
        <w:tc>
          <w:tcPr>
            <w:tcW w:w="3505" w:type="dxa"/>
          </w:tcPr>
          <w:p w14:paraId="5DB1D801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TCA PBMC</w:t>
            </w:r>
          </w:p>
        </w:tc>
        <w:tc>
          <w:tcPr>
            <w:tcW w:w="1800" w:type="dxa"/>
          </w:tcPr>
          <w:p w14:paraId="0AB8931B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4</w:t>
            </w:r>
          </w:p>
        </w:tc>
        <w:tc>
          <w:tcPr>
            <w:tcW w:w="1620" w:type="dxa"/>
          </w:tcPr>
          <w:p w14:paraId="65F03199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8</w:t>
            </w:r>
          </w:p>
        </w:tc>
        <w:tc>
          <w:tcPr>
            <w:tcW w:w="1260" w:type="dxa"/>
          </w:tcPr>
          <w:p w14:paraId="4AAB9CAA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69</w:t>
            </w:r>
          </w:p>
        </w:tc>
      </w:tr>
      <w:tr w:rsidR="004535FA" w:rsidRPr="00A04B1A" w14:paraId="6E32D7C8" w14:textId="77777777" w:rsidTr="008612AA">
        <w:tc>
          <w:tcPr>
            <w:tcW w:w="3505" w:type="dxa"/>
          </w:tcPr>
          <w:p w14:paraId="5DF551A4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TCA PBMC (</w:t>
            </w:r>
            <w:proofErr w:type="spellStart"/>
            <w:r w:rsidRPr="00407450">
              <w:rPr>
                <w:rFonts w:ascii="Arial" w:hAnsi="Arial" w:cs="Arial"/>
              </w:rPr>
              <w:t>subanalysis</w:t>
            </w:r>
            <w:proofErr w:type="spellEnd"/>
            <w:r w:rsidRPr="00407450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14:paraId="2749F804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5BBC7975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</w:tcPr>
          <w:p w14:paraId="688C6CB2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69</w:t>
            </w:r>
          </w:p>
        </w:tc>
      </w:tr>
      <w:tr w:rsidR="004535FA" w:rsidRPr="00A04B1A" w14:paraId="75E99C43" w14:textId="77777777" w:rsidTr="008612AA">
        <w:tc>
          <w:tcPr>
            <w:tcW w:w="3505" w:type="dxa"/>
          </w:tcPr>
          <w:p w14:paraId="2F8CFBCF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Fatigue Data</w:t>
            </w:r>
          </w:p>
        </w:tc>
        <w:tc>
          <w:tcPr>
            <w:tcW w:w="1800" w:type="dxa"/>
          </w:tcPr>
          <w:p w14:paraId="4EA4FA42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7</w:t>
            </w:r>
          </w:p>
        </w:tc>
        <w:tc>
          <w:tcPr>
            <w:tcW w:w="1620" w:type="dxa"/>
          </w:tcPr>
          <w:p w14:paraId="2A218973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</w:tcPr>
          <w:p w14:paraId="63A2C197" w14:textId="77777777" w:rsidR="004535FA" w:rsidRPr="00407450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2</w:t>
            </w:r>
          </w:p>
        </w:tc>
      </w:tr>
    </w:tbl>
    <w:p w14:paraId="1E1CB173" w14:textId="77777777" w:rsidR="004535FA" w:rsidRDefault="004535FA" w:rsidP="004535FA"/>
    <w:p w14:paraId="4DD04D09" w14:textId="77777777" w:rsidR="004535FA" w:rsidRDefault="004535FA" w:rsidP="004535FA"/>
    <w:p w14:paraId="4B283E51" w14:textId="77777777" w:rsidR="004535FA" w:rsidRDefault="004535FA" w:rsidP="004535FA"/>
    <w:p w14:paraId="61EB806A" w14:textId="77777777" w:rsidR="004535FA" w:rsidRDefault="004535FA" w:rsidP="004535FA"/>
    <w:p w14:paraId="22AA5E4B" w14:textId="77777777" w:rsidR="004535FA" w:rsidRDefault="004535FA" w:rsidP="004535FA"/>
    <w:p w14:paraId="7CF0196A" w14:textId="77777777" w:rsidR="004535FA" w:rsidRDefault="004535FA" w:rsidP="004535FA"/>
    <w:p w14:paraId="220C043A" w14:textId="77777777" w:rsidR="004535FA" w:rsidRDefault="004535FA" w:rsidP="004535FA"/>
    <w:p w14:paraId="420ADD57" w14:textId="77777777" w:rsidR="004535FA" w:rsidRDefault="004535FA" w:rsidP="004535FA"/>
    <w:p w14:paraId="35DA3C41" w14:textId="77777777" w:rsidR="004535FA" w:rsidRDefault="004535FA" w:rsidP="004535FA">
      <w:pPr>
        <w:spacing w:after="0" w:line="240" w:lineRule="auto"/>
      </w:pPr>
    </w:p>
    <w:p w14:paraId="104667CD" w14:textId="77777777" w:rsidR="004535FA" w:rsidRDefault="004535FA" w:rsidP="004535FA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AH acute alcohol associated liver disease; CPT cell processing tube; HC healthy controls; HD heavy drinkers without liver disease; PBMC peripheral blood mononuclear cells;  scRNAseq single cell RNA sequencing; TCA tricarboxylic acid cycle; </w:t>
      </w:r>
      <w:r>
        <w:rPr>
          <w:rFonts w:ascii="Arial" w:hAnsi="Arial" w:cs="Arial"/>
          <w:b/>
          <w:bCs/>
        </w:rPr>
        <w:br w:type="page"/>
      </w:r>
    </w:p>
    <w:p w14:paraId="7808E34F" w14:textId="77777777" w:rsidR="004535FA" w:rsidRPr="00407450" w:rsidRDefault="004535FA" w:rsidP="004535FA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lastRenderedPageBreak/>
        <w:t>S.</w:t>
      </w:r>
      <w:r w:rsidRPr="00116CCF">
        <w:rPr>
          <w:rFonts w:ascii="Arial" w:hAnsi="Arial" w:cs="Arial"/>
          <w:b/>
          <w:bCs/>
        </w:rPr>
        <w:t>Table</w:t>
      </w:r>
      <w:proofErr w:type="spellEnd"/>
      <w:r w:rsidRPr="00116CC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Data avail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890"/>
        <w:gridCol w:w="1530"/>
        <w:gridCol w:w="1440"/>
      </w:tblGrid>
      <w:tr w:rsidR="004535FA" w:rsidRPr="00B5547F" w14:paraId="74C4D7BB" w14:textId="77777777" w:rsidTr="008612AA">
        <w:tc>
          <w:tcPr>
            <w:tcW w:w="3505" w:type="dxa"/>
          </w:tcPr>
          <w:p w14:paraId="0805449D" w14:textId="77777777" w:rsidR="004535FA" w:rsidRPr="00333D1E" w:rsidRDefault="004535FA" w:rsidP="008612AA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</w:tcPr>
          <w:p w14:paraId="4D25F8B3" w14:textId="77777777" w:rsidR="004535FA" w:rsidRPr="00333D1E" w:rsidRDefault="004535FA" w:rsidP="008612A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1530" w:type="dxa"/>
          </w:tcPr>
          <w:p w14:paraId="44C2D7AC" w14:textId="77777777" w:rsidR="004535FA" w:rsidRPr="00333D1E" w:rsidRDefault="004535FA" w:rsidP="008612A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1440" w:type="dxa"/>
          </w:tcPr>
          <w:p w14:paraId="01D8C9DD" w14:textId="77777777" w:rsidR="004535FA" w:rsidRPr="00333D1E" w:rsidRDefault="004535FA" w:rsidP="008612A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4535FA" w:rsidRPr="00B5547F" w14:paraId="228D8F91" w14:textId="77777777" w:rsidTr="008612AA">
        <w:tc>
          <w:tcPr>
            <w:tcW w:w="3505" w:type="dxa"/>
          </w:tcPr>
          <w:p w14:paraId="3E9526D5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Total number</w:t>
            </w:r>
          </w:p>
        </w:tc>
        <w:tc>
          <w:tcPr>
            <w:tcW w:w="1890" w:type="dxa"/>
          </w:tcPr>
          <w:p w14:paraId="7AFF9A8F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 xml:space="preserve"> (100%)</w:t>
            </w:r>
          </w:p>
        </w:tc>
        <w:tc>
          <w:tcPr>
            <w:tcW w:w="1530" w:type="dxa"/>
          </w:tcPr>
          <w:p w14:paraId="3AD95058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 xml:space="preserve"> (100%)</w:t>
            </w:r>
          </w:p>
        </w:tc>
        <w:tc>
          <w:tcPr>
            <w:tcW w:w="1440" w:type="dxa"/>
          </w:tcPr>
          <w:p w14:paraId="3DEC0521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370872B4" w14:textId="77777777" w:rsidTr="008612AA">
        <w:tc>
          <w:tcPr>
            <w:tcW w:w="3505" w:type="dxa"/>
          </w:tcPr>
          <w:p w14:paraId="2BC97994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Body mass index (kg/m</w:t>
            </w:r>
            <w:r w:rsidRPr="00B5547F">
              <w:rPr>
                <w:rFonts w:ascii="Arial" w:hAnsi="Arial" w:cs="Arial"/>
                <w:vertAlign w:val="superscript"/>
              </w:rPr>
              <w:t>2</w:t>
            </w:r>
            <w:r w:rsidRPr="00B5547F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6B49FCAD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 xml:space="preserve"> (93.5%)</w:t>
            </w:r>
          </w:p>
        </w:tc>
        <w:tc>
          <w:tcPr>
            <w:tcW w:w="1530" w:type="dxa"/>
          </w:tcPr>
          <w:p w14:paraId="106F77DB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 xml:space="preserve"> (100%</w:t>
            </w:r>
          </w:p>
        </w:tc>
        <w:tc>
          <w:tcPr>
            <w:tcW w:w="1440" w:type="dxa"/>
          </w:tcPr>
          <w:p w14:paraId="1F55BB8A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7F0A0FDB" w14:textId="77777777" w:rsidTr="008612AA">
        <w:tc>
          <w:tcPr>
            <w:tcW w:w="3505" w:type="dxa"/>
          </w:tcPr>
          <w:p w14:paraId="5A252780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Total leucocyte count (x1000/ml.)</w:t>
            </w:r>
          </w:p>
        </w:tc>
        <w:tc>
          <w:tcPr>
            <w:tcW w:w="1890" w:type="dxa"/>
          </w:tcPr>
          <w:p w14:paraId="5E69379C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05873AE9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2FEBAAF4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6073A09D" w14:textId="77777777" w:rsidTr="008612AA">
        <w:tc>
          <w:tcPr>
            <w:tcW w:w="3505" w:type="dxa"/>
          </w:tcPr>
          <w:p w14:paraId="400F2DC2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Platelet (x1000/ml.)</w:t>
            </w:r>
          </w:p>
        </w:tc>
        <w:tc>
          <w:tcPr>
            <w:tcW w:w="1890" w:type="dxa"/>
          </w:tcPr>
          <w:p w14:paraId="215B4638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45A1848C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6066BD28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777179F0" w14:textId="77777777" w:rsidTr="008612AA">
        <w:tc>
          <w:tcPr>
            <w:tcW w:w="3505" w:type="dxa"/>
          </w:tcPr>
          <w:p w14:paraId="4EE59541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Alanine amino transferase</w:t>
            </w:r>
          </w:p>
        </w:tc>
        <w:tc>
          <w:tcPr>
            <w:tcW w:w="1890" w:type="dxa"/>
          </w:tcPr>
          <w:p w14:paraId="589BBFDE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6A1C9F02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670CF720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2A7523C5" w14:textId="77777777" w:rsidTr="008612AA">
        <w:tc>
          <w:tcPr>
            <w:tcW w:w="3505" w:type="dxa"/>
          </w:tcPr>
          <w:p w14:paraId="575FDAEE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Aspartate aminotransferase</w:t>
            </w:r>
          </w:p>
        </w:tc>
        <w:tc>
          <w:tcPr>
            <w:tcW w:w="1890" w:type="dxa"/>
          </w:tcPr>
          <w:p w14:paraId="135EC849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36365A9B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5E3ECE17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6DD5A642" w14:textId="77777777" w:rsidTr="008612AA">
        <w:tc>
          <w:tcPr>
            <w:tcW w:w="3505" w:type="dxa"/>
          </w:tcPr>
          <w:p w14:paraId="6AEA071E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Serum albumin</w:t>
            </w:r>
          </w:p>
        </w:tc>
        <w:tc>
          <w:tcPr>
            <w:tcW w:w="1890" w:type="dxa"/>
          </w:tcPr>
          <w:p w14:paraId="2F1FFFD6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79A68AFB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052EC203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668E949C" w14:textId="77777777" w:rsidTr="008612AA">
        <w:tc>
          <w:tcPr>
            <w:tcW w:w="3505" w:type="dxa"/>
          </w:tcPr>
          <w:p w14:paraId="38582285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Serum total protein</w:t>
            </w:r>
          </w:p>
        </w:tc>
        <w:tc>
          <w:tcPr>
            <w:tcW w:w="1890" w:type="dxa"/>
          </w:tcPr>
          <w:p w14:paraId="28311B90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7EFB3595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06437FE8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4A224447" w14:textId="77777777" w:rsidTr="008612AA">
        <w:tc>
          <w:tcPr>
            <w:tcW w:w="3505" w:type="dxa"/>
          </w:tcPr>
          <w:p w14:paraId="06E820C2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Bilirubin</w:t>
            </w:r>
          </w:p>
        </w:tc>
        <w:tc>
          <w:tcPr>
            <w:tcW w:w="1890" w:type="dxa"/>
          </w:tcPr>
          <w:p w14:paraId="123D5E2A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575220C3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04BFB8D4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4CC467E7" w14:textId="77777777" w:rsidTr="008612AA">
        <w:tc>
          <w:tcPr>
            <w:tcW w:w="3505" w:type="dxa"/>
          </w:tcPr>
          <w:p w14:paraId="1FA23887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Alkaline phosphatase</w:t>
            </w:r>
          </w:p>
        </w:tc>
        <w:tc>
          <w:tcPr>
            <w:tcW w:w="1890" w:type="dxa"/>
          </w:tcPr>
          <w:p w14:paraId="2D5F59A0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3DFE2D03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5B11966B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3E3C3C84" w14:textId="77777777" w:rsidTr="008612AA">
        <w:tc>
          <w:tcPr>
            <w:tcW w:w="3505" w:type="dxa"/>
          </w:tcPr>
          <w:p w14:paraId="25D2EB60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Serum creatinine</w:t>
            </w:r>
          </w:p>
        </w:tc>
        <w:tc>
          <w:tcPr>
            <w:tcW w:w="1890" w:type="dxa"/>
          </w:tcPr>
          <w:p w14:paraId="279C8F47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3C31629F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4DA140B5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7A4D1812" w14:textId="77777777" w:rsidTr="008612AA">
        <w:tc>
          <w:tcPr>
            <w:tcW w:w="3505" w:type="dxa"/>
          </w:tcPr>
          <w:p w14:paraId="27EA68D9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Blood urea nitrogen</w:t>
            </w:r>
          </w:p>
        </w:tc>
        <w:tc>
          <w:tcPr>
            <w:tcW w:w="1890" w:type="dxa"/>
          </w:tcPr>
          <w:p w14:paraId="66C51EF4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3341537A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6C2C4B2E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594852E2" w14:textId="77777777" w:rsidTr="008612AA">
        <w:tc>
          <w:tcPr>
            <w:tcW w:w="3505" w:type="dxa"/>
          </w:tcPr>
          <w:p w14:paraId="7AA16E2F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Serum sodium</w:t>
            </w:r>
          </w:p>
        </w:tc>
        <w:tc>
          <w:tcPr>
            <w:tcW w:w="1890" w:type="dxa"/>
          </w:tcPr>
          <w:p w14:paraId="1E0D06D3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87.1%)</w:t>
            </w:r>
          </w:p>
        </w:tc>
        <w:tc>
          <w:tcPr>
            <w:tcW w:w="1530" w:type="dxa"/>
          </w:tcPr>
          <w:p w14:paraId="74CB88F7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3F527466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2DE5940A" w14:textId="77777777" w:rsidTr="008612AA">
        <w:tc>
          <w:tcPr>
            <w:tcW w:w="3505" w:type="dxa"/>
          </w:tcPr>
          <w:p w14:paraId="46A07C2C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1890" w:type="dxa"/>
          </w:tcPr>
          <w:p w14:paraId="15C8762F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51.6%)</w:t>
            </w:r>
          </w:p>
        </w:tc>
        <w:tc>
          <w:tcPr>
            <w:tcW w:w="1530" w:type="dxa"/>
          </w:tcPr>
          <w:p w14:paraId="466AA684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90.9%)</w:t>
            </w:r>
          </w:p>
        </w:tc>
        <w:tc>
          <w:tcPr>
            <w:tcW w:w="1440" w:type="dxa"/>
          </w:tcPr>
          <w:p w14:paraId="0482EDB3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  <w:tr w:rsidR="004535FA" w:rsidRPr="00B5547F" w14:paraId="61A35EBE" w14:textId="77777777" w:rsidTr="008612AA">
        <w:tc>
          <w:tcPr>
            <w:tcW w:w="3505" w:type="dxa"/>
          </w:tcPr>
          <w:p w14:paraId="5B6D1D52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 xml:space="preserve">Mean Survival </w:t>
            </w:r>
          </w:p>
        </w:tc>
        <w:tc>
          <w:tcPr>
            <w:tcW w:w="1890" w:type="dxa"/>
            <w:shd w:val="clear" w:color="auto" w:fill="auto"/>
          </w:tcPr>
          <w:p w14:paraId="040ABCE4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00%)</w:t>
            </w:r>
          </w:p>
        </w:tc>
        <w:tc>
          <w:tcPr>
            <w:tcW w:w="1530" w:type="dxa"/>
            <w:shd w:val="clear" w:color="auto" w:fill="auto"/>
          </w:tcPr>
          <w:p w14:paraId="2AFD3219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 (100%)</w:t>
            </w:r>
          </w:p>
        </w:tc>
        <w:tc>
          <w:tcPr>
            <w:tcW w:w="1440" w:type="dxa"/>
          </w:tcPr>
          <w:p w14:paraId="4E77B68F" w14:textId="77777777" w:rsidR="004535FA" w:rsidRPr="00B5547F" w:rsidRDefault="004535FA" w:rsidP="008612AA">
            <w:pPr>
              <w:pStyle w:val="NoSpacing"/>
              <w:rPr>
                <w:rFonts w:ascii="Arial" w:hAnsi="Arial" w:cs="Arial"/>
              </w:rPr>
            </w:pPr>
            <w:r w:rsidRPr="00B5547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00%)</w:t>
            </w:r>
          </w:p>
        </w:tc>
      </w:tr>
    </w:tbl>
    <w:p w14:paraId="53769436" w14:textId="77777777" w:rsidR="004535FA" w:rsidRDefault="004535FA" w:rsidP="004535F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Number of patients in each group (percentage)</w:t>
      </w:r>
    </w:p>
    <w:p w14:paraId="33456BAC" w14:textId="0720B8C2" w:rsidR="0090246E" w:rsidRDefault="004535FA" w:rsidP="004535FA">
      <w:r>
        <w:rPr>
          <w:rFonts w:ascii="Arial" w:hAnsi="Arial" w:cs="Arial"/>
        </w:rPr>
        <w:t>AH acute alcohol associated liver disease; HC healthy controls; HD heavy drinkers without liver disease;</w:t>
      </w:r>
    </w:p>
    <w:sectPr w:rsidR="00902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5FA"/>
    <w:rsid w:val="00055E78"/>
    <w:rsid w:val="000D72F5"/>
    <w:rsid w:val="002B7B79"/>
    <w:rsid w:val="004535FA"/>
    <w:rsid w:val="0058058E"/>
    <w:rsid w:val="005C158C"/>
    <w:rsid w:val="0069491B"/>
    <w:rsid w:val="006A30FA"/>
    <w:rsid w:val="006E4B14"/>
    <w:rsid w:val="00810C3C"/>
    <w:rsid w:val="008F6B07"/>
    <w:rsid w:val="0090246E"/>
    <w:rsid w:val="00A32B85"/>
    <w:rsid w:val="00BE0110"/>
    <w:rsid w:val="00C07FC3"/>
    <w:rsid w:val="00CE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3E347"/>
  <w15:chartTrackingRefBased/>
  <w15:docId w15:val="{B214C4CA-C22B-A148-AA55-EF8B1B53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5F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5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535FA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r, Annette</dc:creator>
  <cp:keywords/>
  <dc:description/>
  <cp:lastModifiedBy>Bellar, Annette</cp:lastModifiedBy>
  <cp:revision>1</cp:revision>
  <dcterms:created xsi:type="dcterms:W3CDTF">2023-03-23T21:23:00Z</dcterms:created>
  <dcterms:modified xsi:type="dcterms:W3CDTF">2023-03-23T21:23:00Z</dcterms:modified>
</cp:coreProperties>
</file>